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6600D" w14:textId="2460789D" w:rsidR="007C11E3" w:rsidRPr="009E3A3C" w:rsidRDefault="00D815A9" w:rsidP="00037F19">
      <w:pPr>
        <w:spacing w:after="20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3A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andom connections support precise top-down modulations of early sensory cortex: </w:t>
      </w:r>
      <w:r w:rsidR="009577C9" w:rsidRPr="009E3A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orting </w:t>
      </w:r>
      <w:r w:rsidR="00037F19" w:rsidRPr="009E3A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formation</w:t>
      </w:r>
      <w:r w:rsidR="00993B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S1 Text</w:t>
      </w:r>
    </w:p>
    <w:p w14:paraId="3BAE65CA" w14:textId="61F68BD1" w:rsidR="00F435EB" w:rsidRPr="009E3A3C" w:rsidRDefault="005E419A" w:rsidP="00F51B9C">
      <w:pPr>
        <w:spacing w:after="20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3A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trol analysis for different s</w:t>
      </w:r>
      <w:r w:rsidR="00314F84" w:rsidRPr="009E3A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imulus strength</w:t>
      </w:r>
    </w:p>
    <w:p w14:paraId="66C03F3F" w14:textId="31EB90F8" w:rsidR="00F51B9C" w:rsidRPr="009E3A3C" w:rsidRDefault="005D5665" w:rsidP="00F51B9C">
      <w:p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results presented in Figure 3, </w:t>
      </w:r>
      <w:r w:rsidR="00F51B9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imulus strength was fixed at 10 for the </w:t>
      </w:r>
      <w:r w:rsidR="00F51B9C" w:rsidRPr="009E3A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nsory</w:t>
      </w:r>
      <w:r w:rsidR="00F51B9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sk but varied from 0 to 18 in the </w:t>
      </w:r>
      <w:r w:rsidR="00F51B9C" w:rsidRPr="009E3A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ttention</w:t>
      </w:r>
      <w:r w:rsidR="00F51B9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sk</w:t>
      </w:r>
      <w:r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. Thus,</w:t>
      </w:r>
      <w:r w:rsidR="00F51B9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 </w:t>
      </w:r>
      <w:r w:rsidR="00B25E03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ran the decoding analyses</w:t>
      </w:r>
      <w:r w:rsidR="00F51B9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parately for each stimulus strength level </w:t>
      </w:r>
      <w:r w:rsidR="00B25E03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F51B9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F51B9C" w:rsidRPr="009E3A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ttention</w:t>
      </w:r>
      <w:r w:rsidR="00F51B9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sk (</w:t>
      </w:r>
      <w:r w:rsidR="00B25E03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 1,2</w:t>
      </w:r>
      <w:r w:rsidR="00F51B9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For stimulus strengths 0 to 10, </w:t>
      </w:r>
      <w:r w:rsidR="0010443B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E </w:t>
      </w:r>
      <w:r w:rsidR="00F51B9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reased as a function of feature-based attentional </w:t>
      </w:r>
      <w:r w:rsidR="00B4024F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modulation</w:t>
      </w:r>
      <w:r w:rsidR="00F51B9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ith higher stimulus strength</w:t>
      </w:r>
      <w:r w:rsidR="0010443B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upplementary Figure 1)</w:t>
      </w:r>
      <w:r w:rsidR="00F51B9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However, when the stimulus strength was higher than 10, we observed that prediction accuracy decreased with higher feature-based attentional </w:t>
      </w:r>
      <w:r w:rsidR="00B4024F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modulation</w:t>
      </w:r>
      <w:r w:rsidR="00F51B9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ith MAE eventually rising above the chance level of 90°. This lower-than-chance prediction accuracy indicates that the regression model was systematically guessing the value of the unattended stimulus because the response pattern associated with a strong stimulus and strong attentional </w:t>
      </w:r>
      <w:r w:rsidR="00B4024F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modulation</w:t>
      </w:r>
      <w:r w:rsidR="00F51B9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verged substantially from the sensory-evoked response that was used to train the regression model (as shown in the raster plots in Supplementary Figure </w:t>
      </w:r>
      <w:r w:rsidR="00FA6E63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F51B9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his divergence from the sensory-evoked response at high stimulus strengths thus led the model to predict that the unattended stimulus was more </w:t>
      </w:r>
      <w:proofErr w:type="gramStart"/>
      <w:r w:rsidR="00F51B9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similar to</w:t>
      </w:r>
      <w:proofErr w:type="gramEnd"/>
      <w:r w:rsidR="00F51B9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ensory signals that were used to train the model. </w:t>
      </w:r>
    </w:p>
    <w:p w14:paraId="29F2F9C2" w14:textId="02EED903" w:rsidR="0010443B" w:rsidRPr="009E3A3C" w:rsidRDefault="000B37D9" w:rsidP="00F51B9C">
      <w:p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With the</w:t>
      </w:r>
      <w:r w:rsidR="0010443B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VM decoding results, we find that decoding accuracy increases as a function of top-down attentional modulation strength across all levels of stimulus strength. However, at higher levels of stimulus strength, the decoding accuracy for stimulus sub-network</w:t>
      </w:r>
      <w:r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0443B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lower than unstimulated sub-networks for lower attentional modulation strengths (SS = 13-19, attentional modulation &lt; 10). This is likely caused by strong bottom-up input of the unattended stimulus disrupting the stability of feedback signals in the stimulated sub-network. Since unstimulated sub-networks were not provided any stimulus input, the pure feedback signals could be read out more consistently compared to the stimulated sub-network. When top-down attentional modulation is strong enough </w:t>
      </w:r>
      <w:r w:rsidR="005C250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overcome the competing stimulus input </w:t>
      </w:r>
      <w:r w:rsidR="0010443B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(&gt; 10)</w:t>
      </w:r>
      <w:r w:rsidR="005C250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, we see that the decoding accuracies are similar between the stimulated and unstimulated sub-networks.</w:t>
      </w:r>
    </w:p>
    <w:p w14:paraId="79CA4F2E" w14:textId="77777777" w:rsidR="005E419A" w:rsidRPr="009E3A3C" w:rsidRDefault="005E419A" w:rsidP="00F51B9C">
      <w:p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139DBF" w14:textId="4D5AFC77" w:rsidR="005E419A" w:rsidRPr="009E3A3C" w:rsidRDefault="005E419A" w:rsidP="00F51B9C">
      <w:pPr>
        <w:spacing w:after="20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3A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ntrol analysis for different proportion of </w:t>
      </w:r>
      <w:r w:rsidR="007D3B0E" w:rsidRPr="009E3A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eurons</w:t>
      </w:r>
      <w:r w:rsidRPr="009E3A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at receive top-down </w:t>
      </w:r>
      <w:r w:rsidR="00B4024F" w:rsidRPr="009E3A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dulation</w:t>
      </w:r>
    </w:p>
    <w:p w14:paraId="3DF2E006" w14:textId="09B7EED5" w:rsidR="00F12E62" w:rsidRPr="009E3A3C" w:rsidRDefault="00BA35E5" w:rsidP="00F51B9C">
      <w:p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In t</w:t>
      </w:r>
      <w:r w:rsidR="008F552B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C816D5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in </w:t>
      </w:r>
      <w:r w:rsidR="008F552B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simulations</w:t>
      </w:r>
      <w:r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, we identified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p 20% </w:t>
      </w:r>
      <w:r w:rsidR="00172B0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second layer neurons </w:t>
      </w:r>
      <w:r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showed the highest firing rates to the stimulus 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targets for </w:t>
      </w:r>
      <w:r w:rsidR="00172B0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p-down feature-based attentional </w:t>
      </w:r>
      <w:r w:rsidR="00B4024F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modulation</w:t>
      </w:r>
      <w:r w:rsidR="00172B0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We also</w:t>
      </w:r>
      <w:r w:rsidR="006D3774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ed the proportion of </w:t>
      </w:r>
      <w:r w:rsidR="007D3B0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neurons</w:t>
      </w:r>
      <w:r w:rsidR="006D3774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E5BF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select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0E5BF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10% to </w:t>
      </w:r>
      <w:proofErr w:type="gramStart"/>
      <w:r w:rsidR="000E5BF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%, 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proofErr w:type="gramEnd"/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und that </w:t>
      </w:r>
      <w:r w:rsidR="006B7161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ctivity in the second layer increased naturally with 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the proportion of </w:t>
      </w:r>
      <w:r w:rsidR="006B7161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urons that received </w:t>
      </w:r>
      <w:r w:rsidR="00B4024F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modulation</w:t>
      </w:r>
      <w:r w:rsidR="006B7161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reased </w:t>
      </w:r>
      <w:r w:rsidR="006B7161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Supplementary Figure </w:t>
      </w:r>
      <w:r w:rsidR="00FA6E63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6B7161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). Importantly, across all levels we 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stimulation</w:t>
      </w:r>
      <w:r w:rsidR="006B7161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E5BF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observed a similar pattern of results as reported in 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ain </w:t>
      </w:r>
      <w:r w:rsidR="000E5BF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Figure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E5BF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9737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 and </w:t>
      </w:r>
      <w:r w:rsidR="000E5BFC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7D3B0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ith the effect of attentional </w:t>
      </w:r>
      <w:r w:rsidR="00B4024F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modulation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D3B0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ing more pronounced 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a </w:t>
      </w:r>
      <w:r w:rsidR="007D3B0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higher proportion of second layer neurons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timulated. For example,</w:t>
      </w:r>
      <w:r w:rsidR="007D3B0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806BE6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n the 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imulated </w:t>
      </w:r>
      <w:r w:rsidR="00806BE6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portion was higher, 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06BE6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DE7C1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ontrast gain parameter decrease</w:t>
      </w:r>
      <w:r w:rsidR="00806BE6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DE7C1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ster as a function of feature attention </w:t>
      </w:r>
      <w:r w:rsidR="00B4024F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modulation</w:t>
      </w:r>
      <w:r w:rsidR="00DE7C1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upplementary Figure </w:t>
      </w:r>
      <w:r w:rsidR="00FA6E63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4C</w:t>
      </w:r>
      <w:r w:rsidR="00DE7C1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decoding accuracy </w:t>
      </w:r>
      <w:r w:rsidR="00E23D96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increase</w:t>
      </w:r>
      <w:r w:rsidR="00806BE6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E23D96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ster as a function of feature attention </w:t>
      </w:r>
      <w:r w:rsidR="00B4024F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modulation</w:t>
      </w:r>
      <w:r w:rsidR="006B7161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43192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in the stimulated sub-network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n</w:t>
      </w:r>
      <w:r w:rsidR="00D43192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B7161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imulus strength 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low </w:t>
      </w:r>
      <w:r w:rsidR="006B7161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Supplementary Figure </w:t>
      </w:r>
      <w:r w:rsidR="00FA6E63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6B7161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313D5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13E3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In addition</w:t>
      </w:r>
      <w:r w:rsidR="00D43192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413E3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found</w:t>
      </w:r>
      <w:r w:rsidR="00413E3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for the unstimulated sub-networks, when the stimulus strength 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413E3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gh enough (SS = 15), SVM decoding was slightly higher when a lower proportion of the second layer neurons received attentional </w:t>
      </w:r>
      <w:r w:rsidR="00B4024F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modulation</w:t>
      </w:r>
      <w:r w:rsidR="00413E3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ed to when the proportion was higher. In contrast, when the stimulus strength 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413E3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wer, driving fewer second layer neurons may not have been sufficient to induce stable feedback in the unstimulated sub-networks, which led to lower decoding accuracy. Thus, there seems to be a trade-off: Stimulating fewer second layer neurons </w:t>
      </w:r>
      <w:proofErr w:type="gramStart"/>
      <w:r w:rsidR="00413E3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results</w:t>
      </w:r>
      <w:proofErr w:type="gramEnd"/>
      <w:r w:rsidR="00413E3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etter decoding of the attended feature based on activity in the unstimulated sub-networks, but only when the signal-to-noise ratio is 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fficiently </w:t>
      </w:r>
      <w:r w:rsidR="00413E3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high.</w:t>
      </w:r>
    </w:p>
    <w:p w14:paraId="0DBCC791" w14:textId="77777777" w:rsidR="005E419A" w:rsidRPr="009E3A3C" w:rsidRDefault="005E419A" w:rsidP="00F51B9C">
      <w:p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B3C50A" w14:textId="6104CE72" w:rsidR="005E419A" w:rsidRPr="009E3A3C" w:rsidRDefault="005E419A" w:rsidP="00F51B9C">
      <w:pPr>
        <w:spacing w:after="20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E3A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ntrol analysis for multiplicative top-down </w:t>
      </w:r>
      <w:r w:rsidR="00B4024F" w:rsidRPr="009E3A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dulation</w:t>
      </w:r>
    </w:p>
    <w:p w14:paraId="28EFD0A1" w14:textId="5EF72CF0" w:rsidR="000F5A29" w:rsidRPr="009E3A3C" w:rsidRDefault="000F5A29" w:rsidP="00F51B9C">
      <w:p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</w:t>
      </w:r>
      <w:r w:rsidR="00C816D5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in </w:t>
      </w:r>
      <w:r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mulations, we applied 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ve </w:t>
      </w:r>
      <w:r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p-down attentional </w:t>
      </w:r>
      <w:r w:rsidR="005B6415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modulation</w:t>
      </w:r>
      <w:r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15DD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described in </w:t>
      </w:r>
      <w:r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quation </w:t>
      </w:r>
      <w:r w:rsidR="00D13787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1B340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D58B2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also </w:t>
      </w:r>
      <w:r w:rsidR="0080193F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ran simulations using a multiplicative gain following this equation:</w:t>
      </w:r>
    </w:p>
    <w:p w14:paraId="75D33C4D" w14:textId="7055E790" w:rsidR="0080193F" w:rsidRPr="009E3A3C" w:rsidRDefault="00000000" w:rsidP="0080193F">
      <w:p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>
        <m:sSubSup>
          <m:sSubSupPr>
            <m:ctrlP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</w:rPr>
            </m:ctrlPr>
          </m:sSubSupPr>
          <m:e>
            <m: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</w:rPr>
              <m:t>second</m:t>
            </m:r>
          </m:sup>
        </m:sSubSup>
        <m:r>
          <w:rPr>
            <w:rFonts w:ascii="Cambria Math" w:eastAsia="Cambria Math" w:hAnsi="Cambria Math" w:cs="Times New Roman"/>
            <w:color w:val="000000" w:themeColor="text1"/>
            <w:sz w:val="24"/>
            <w:szCs w:val="24"/>
          </w:rPr>
          <m:t>(t)=Φ</m:t>
        </m:r>
        <m:d>
          <m:dPr>
            <m:ctrlP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</w:rPr>
            </m:ctrlPr>
          </m:dPr>
          <m:e>
            <m:nary>
              <m:naryPr>
                <m:chr m:val="∑"/>
                <m:ctrlPr>
                  <w:rPr>
                    <w:rFonts w:ascii="Cambria Math" w:eastAsia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Cambria Math" w:hAnsi="Cambria Math" w:cs="Times New Roman"/>
                    <w:color w:val="000000" w:themeColor="text1"/>
                    <w:sz w:val="24"/>
                    <w:szCs w:val="24"/>
                  </w:rPr>
                  <m:t>j∈first</m:t>
                </m:r>
              </m:sub>
              <m:sup/>
              <m:e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j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FF</m:t>
                    </m:r>
                  </m:sup>
                </m:sSubSup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Cambria Math" w:hAnsi="Cambria Math" w:cs="Times New Roman"/>
                    <w:color w:val="000000" w:themeColor="text1"/>
                    <w:sz w:val="24"/>
                    <w:szCs w:val="24"/>
                  </w:rPr>
                  <m:t>(t)</m:t>
                </m:r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*S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att</m:t>
                    </m:r>
                  </m:sup>
                </m:sSubSup>
                <m:r>
                  <w:rPr>
                    <w:rFonts w:ascii="Cambria Math" w:eastAsia="Cambria Math" w:hAnsi="Cambria Math" w:cs="Times New Roman"/>
                    <w:color w:val="000000" w:themeColor="text1"/>
                    <w:sz w:val="24"/>
                    <w:szCs w:val="24"/>
                  </w:rPr>
                  <m:t>(t)</m:t>
                </m:r>
              </m:e>
            </m:nary>
          </m:e>
        </m:d>
      </m:oMath>
      <w:r w:rsidR="0080193F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</w:t>
      </w:r>
      <w:r w:rsidR="0080193F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0193F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0193F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0193F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0193F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80193F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</w:t>
      </w:r>
      <w:r w:rsidR="00017327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80193F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0451523B" w14:textId="3F0783E3" w:rsidR="0002552A" w:rsidRPr="00E63AB6" w:rsidRDefault="0071373D" w:rsidP="00E63AB6">
      <w:p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le varying </w:t>
      </w:r>
      <w:r w:rsidR="0050165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trength of top-down </w:t>
      </w:r>
      <w:r w:rsidR="00D9727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attentional modulation strength</w:t>
      </w:r>
      <w:r w:rsidR="0050165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1 and 18. Note that since the top-down </w:t>
      </w:r>
      <w:r w:rsidR="00D9727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ulation </w:t>
      </w:r>
      <w:r w:rsidR="0050165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multiplied 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50165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D9727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edforward synaptic </w:t>
      </w:r>
      <w:r w:rsidR="0050165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put, its baseline value is set to 1 instead of 0 as in the 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se of an </w:t>
      </w:r>
      <w:r w:rsidR="0050165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ve </w:t>
      </w:r>
      <w:r w:rsidR="00D9727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modulation</w:t>
      </w:r>
      <w:r w:rsidR="0050165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. As shown in Supplementary Figure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50165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A6E63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50165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FA6E63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50165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D5FF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ffect of </w:t>
      </w:r>
      <w:r w:rsidR="0050165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plicative </w:t>
      </w:r>
      <w:r w:rsidR="000D5FF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p-down </w:t>
      </w:r>
      <w:r w:rsidR="00BC090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ulation </w:t>
      </w:r>
      <w:r w:rsidR="000D5FF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ed a similar yet more pronounced effect of attentional modulation strength when compared to the </w:t>
      </w:r>
      <w:r w:rsidR="0050165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pattern of results </w:t>
      </w:r>
      <w:r w:rsidR="000D5FF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="0050165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46FC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50165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ve </w:t>
      </w:r>
      <w:r w:rsidR="000D5FFA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p-down </w:t>
      </w:r>
      <w:r w:rsidR="00E60DF6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modulations reported in the main text</w:t>
      </w:r>
      <w:r w:rsidR="0050165E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B37D9" w:rsidRPr="009E3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wever, our general conclusions do not change. </w:t>
      </w:r>
    </w:p>
    <w:sectPr w:rsidR="0002552A" w:rsidRPr="00E63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B9C"/>
    <w:rsid w:val="00017327"/>
    <w:rsid w:val="0002552A"/>
    <w:rsid w:val="00037F19"/>
    <w:rsid w:val="00072B7A"/>
    <w:rsid w:val="0008089B"/>
    <w:rsid w:val="000B37D9"/>
    <w:rsid w:val="000D20CA"/>
    <w:rsid w:val="000D533B"/>
    <w:rsid w:val="000D5FFA"/>
    <w:rsid w:val="000E5BFC"/>
    <w:rsid w:val="000F5A29"/>
    <w:rsid w:val="0010443B"/>
    <w:rsid w:val="00137423"/>
    <w:rsid w:val="0014296E"/>
    <w:rsid w:val="00143C53"/>
    <w:rsid w:val="00172B09"/>
    <w:rsid w:val="00173C2B"/>
    <w:rsid w:val="001B3409"/>
    <w:rsid w:val="001C4622"/>
    <w:rsid w:val="001D77F0"/>
    <w:rsid w:val="00203841"/>
    <w:rsid w:val="0025332F"/>
    <w:rsid w:val="00283629"/>
    <w:rsid w:val="002B51B5"/>
    <w:rsid w:val="00314F84"/>
    <w:rsid w:val="003516C8"/>
    <w:rsid w:val="00363480"/>
    <w:rsid w:val="00395A9C"/>
    <w:rsid w:val="003A0B81"/>
    <w:rsid w:val="00413E3A"/>
    <w:rsid w:val="00415BAA"/>
    <w:rsid w:val="004B147C"/>
    <w:rsid w:val="004D089B"/>
    <w:rsid w:val="0050165E"/>
    <w:rsid w:val="00526E65"/>
    <w:rsid w:val="00547866"/>
    <w:rsid w:val="005B6415"/>
    <w:rsid w:val="005C250E"/>
    <w:rsid w:val="005D5665"/>
    <w:rsid w:val="005D58B2"/>
    <w:rsid w:val="005E419A"/>
    <w:rsid w:val="005F697B"/>
    <w:rsid w:val="00610295"/>
    <w:rsid w:val="00611C1B"/>
    <w:rsid w:val="006B1EA1"/>
    <w:rsid w:val="006B7161"/>
    <w:rsid w:val="006D3774"/>
    <w:rsid w:val="006F01AE"/>
    <w:rsid w:val="0071373D"/>
    <w:rsid w:val="00715916"/>
    <w:rsid w:val="007C11E3"/>
    <w:rsid w:val="007D3B0E"/>
    <w:rsid w:val="007E1F44"/>
    <w:rsid w:val="007F0DBA"/>
    <w:rsid w:val="0080193F"/>
    <w:rsid w:val="00806BE6"/>
    <w:rsid w:val="008313D5"/>
    <w:rsid w:val="0086285E"/>
    <w:rsid w:val="0089737E"/>
    <w:rsid w:val="008B7062"/>
    <w:rsid w:val="008D5ACD"/>
    <w:rsid w:val="008E5F42"/>
    <w:rsid w:val="008F552B"/>
    <w:rsid w:val="0090761C"/>
    <w:rsid w:val="00923045"/>
    <w:rsid w:val="009577C9"/>
    <w:rsid w:val="00993B64"/>
    <w:rsid w:val="009E3A3C"/>
    <w:rsid w:val="00A34633"/>
    <w:rsid w:val="00A400A2"/>
    <w:rsid w:val="00A94DA5"/>
    <w:rsid w:val="00B15DDA"/>
    <w:rsid w:val="00B25307"/>
    <w:rsid w:val="00B25E03"/>
    <w:rsid w:val="00B4024F"/>
    <w:rsid w:val="00B46FCA"/>
    <w:rsid w:val="00BA02CC"/>
    <w:rsid w:val="00BA35E5"/>
    <w:rsid w:val="00BC090A"/>
    <w:rsid w:val="00C45067"/>
    <w:rsid w:val="00C816D5"/>
    <w:rsid w:val="00CB41EE"/>
    <w:rsid w:val="00CC379E"/>
    <w:rsid w:val="00CD6A6C"/>
    <w:rsid w:val="00D13787"/>
    <w:rsid w:val="00D35DB3"/>
    <w:rsid w:val="00D43192"/>
    <w:rsid w:val="00D815A9"/>
    <w:rsid w:val="00D97279"/>
    <w:rsid w:val="00DD6C17"/>
    <w:rsid w:val="00DE7C1A"/>
    <w:rsid w:val="00E03A48"/>
    <w:rsid w:val="00E13BBD"/>
    <w:rsid w:val="00E23D96"/>
    <w:rsid w:val="00E60DF6"/>
    <w:rsid w:val="00E63AB6"/>
    <w:rsid w:val="00E66625"/>
    <w:rsid w:val="00EE592E"/>
    <w:rsid w:val="00F12E62"/>
    <w:rsid w:val="00F37220"/>
    <w:rsid w:val="00F435EB"/>
    <w:rsid w:val="00F51B9C"/>
    <w:rsid w:val="00F9549B"/>
    <w:rsid w:val="00FA6E63"/>
    <w:rsid w:val="00FC4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38B34"/>
  <w15:chartTrackingRefBased/>
  <w15:docId w15:val="{B1501528-C50C-0B4D-9698-E1465CB46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B9C"/>
    <w:pPr>
      <w:spacing w:line="276" w:lineRule="auto"/>
    </w:pPr>
    <w:rPr>
      <w:rFonts w:ascii="Arial" w:eastAsiaTheme="minorEastAsia" w:hAnsi="Arial" w:cs="Arial"/>
      <w:kern w:val="0"/>
      <w:sz w:val="22"/>
      <w:szCs w:val="22"/>
      <w:lang w:val="en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1B9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B9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B9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1B9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B9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B9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B9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B9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B9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B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B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B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B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B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B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B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B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B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B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1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B9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1B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B9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1B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B9C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1B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B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B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B9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14F84"/>
    <w:rPr>
      <w:rFonts w:ascii="Arial" w:eastAsiaTheme="minorEastAsia" w:hAnsi="Arial" w:cs="Arial"/>
      <w:kern w:val="0"/>
      <w:sz w:val="22"/>
      <w:szCs w:val="22"/>
      <w:lang w:val="en" w:eastAsia="ko-K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400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0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0A2"/>
    <w:rPr>
      <w:rFonts w:ascii="Arial" w:eastAsiaTheme="minorEastAsia" w:hAnsi="Arial" w:cs="Arial"/>
      <w:kern w:val="0"/>
      <w:sz w:val="20"/>
      <w:szCs w:val="20"/>
      <w:lang w:val="en"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0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0A2"/>
    <w:rPr>
      <w:rFonts w:ascii="Arial" w:eastAsiaTheme="minorEastAsia" w:hAnsi="Arial" w:cs="Arial"/>
      <w:b/>
      <w:bCs/>
      <w:kern w:val="0"/>
      <w:sz w:val="20"/>
      <w:szCs w:val="20"/>
      <w:lang w:val="en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3</Words>
  <Characters>435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ces, John</dc:creator>
  <cp:keywords/>
  <dc:description/>
  <cp:lastModifiedBy>Park, Sunyoung</cp:lastModifiedBy>
  <cp:revision>4</cp:revision>
  <dcterms:created xsi:type="dcterms:W3CDTF">2025-08-05T20:51:00Z</dcterms:created>
  <dcterms:modified xsi:type="dcterms:W3CDTF">2025-08-05T20:52:00Z</dcterms:modified>
</cp:coreProperties>
</file>